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99B891D" w14:textId="77777777" w:rsidR="001B7918" w:rsidRPr="00633CB6" w:rsidRDefault="00A14378" w:rsidP="00633CB6">
      <w:pPr>
        <w:jc w:val="center"/>
        <w:rPr>
          <w:b/>
          <w:sz w:val="40"/>
          <w:szCs w:val="40"/>
        </w:rPr>
      </w:pPr>
      <w:bookmarkStart w:id="0" w:name="_GoBack"/>
      <w:bookmarkEnd w:id="0"/>
      <w:r>
        <w:rPr>
          <w:b/>
          <w:sz w:val="40"/>
          <w:szCs w:val="40"/>
        </w:rPr>
        <w:t xml:space="preserve">Family Planning Users in </w:t>
      </w:r>
      <w:r w:rsidR="00633CB6" w:rsidRPr="00633CB6">
        <w:rPr>
          <w:b/>
          <w:sz w:val="40"/>
          <w:szCs w:val="40"/>
        </w:rPr>
        <w:t>Rwanda</w:t>
      </w:r>
    </w:p>
    <w:p w14:paraId="2EE7CEFD" w14:textId="77777777" w:rsidR="00633CB6" w:rsidRPr="00633CB6" w:rsidRDefault="00633CB6" w:rsidP="00633CB6">
      <w:pPr>
        <w:jc w:val="center"/>
        <w:rPr>
          <w:b/>
          <w:sz w:val="40"/>
          <w:szCs w:val="40"/>
        </w:rPr>
      </w:pPr>
      <w:r w:rsidRPr="00633CB6">
        <w:rPr>
          <w:b/>
          <w:sz w:val="40"/>
          <w:szCs w:val="40"/>
        </w:rPr>
        <w:t>In-Depth Interview Topic Guide</w:t>
      </w:r>
    </w:p>
    <w:p w14:paraId="0DFC9542" w14:textId="77777777" w:rsidR="00633CB6" w:rsidRDefault="00633CB6"/>
    <w:p w14:paraId="2DF6B42F" w14:textId="77777777" w:rsidR="00633CB6" w:rsidRDefault="00633CB6">
      <w:r>
        <w:t>Demographic Questions</w:t>
      </w:r>
    </w:p>
    <w:p w14:paraId="6C6B332F" w14:textId="77777777" w:rsidR="0005303C" w:rsidRDefault="0005303C" w:rsidP="00633CB6">
      <w:pPr>
        <w:pStyle w:val="ListParagraph"/>
        <w:numPr>
          <w:ilvl w:val="0"/>
          <w:numId w:val="1"/>
        </w:numPr>
      </w:pPr>
      <w:r>
        <w:t>What type of work do you do?</w:t>
      </w:r>
    </w:p>
    <w:p w14:paraId="6797702F" w14:textId="77777777" w:rsidR="0005303C" w:rsidRDefault="00633CB6" w:rsidP="00633CB6">
      <w:pPr>
        <w:pStyle w:val="ListParagraph"/>
        <w:numPr>
          <w:ilvl w:val="0"/>
          <w:numId w:val="1"/>
        </w:numPr>
      </w:pPr>
      <w:r>
        <w:t xml:space="preserve">How </w:t>
      </w:r>
      <w:r w:rsidR="0005303C">
        <w:t>old are you?</w:t>
      </w:r>
    </w:p>
    <w:p w14:paraId="37B79A4F" w14:textId="77777777" w:rsidR="0005303C" w:rsidRDefault="0005303C" w:rsidP="00633CB6">
      <w:pPr>
        <w:pStyle w:val="ListParagraph"/>
        <w:numPr>
          <w:ilvl w:val="0"/>
          <w:numId w:val="1"/>
        </w:numPr>
      </w:pPr>
      <w:r>
        <w:t>Are you married?</w:t>
      </w:r>
      <w:r w:rsidR="005F17B8">
        <w:t xml:space="preserve"> Or living with your partner?</w:t>
      </w:r>
    </w:p>
    <w:p w14:paraId="19A79D5F" w14:textId="77777777" w:rsidR="0005303C" w:rsidRDefault="0005303C" w:rsidP="00633CB6">
      <w:pPr>
        <w:pStyle w:val="ListParagraph"/>
        <w:numPr>
          <w:ilvl w:val="0"/>
          <w:numId w:val="1"/>
        </w:numPr>
      </w:pPr>
      <w:r>
        <w:t>Do you have any children? If yes, how many? What are their ages?</w:t>
      </w:r>
    </w:p>
    <w:p w14:paraId="4E4D02BA" w14:textId="77777777" w:rsidR="00633CB6" w:rsidRDefault="0005303C" w:rsidP="00633CB6">
      <w:pPr>
        <w:pStyle w:val="ListParagraph"/>
        <w:numPr>
          <w:ilvl w:val="0"/>
          <w:numId w:val="1"/>
        </w:numPr>
      </w:pPr>
      <w:r>
        <w:t>Do you want to have more children? If yes, how soon would you like to get pregnant?</w:t>
      </w:r>
    </w:p>
    <w:p w14:paraId="7B6E82C4" w14:textId="77777777" w:rsidR="00633CB6" w:rsidRDefault="0005303C" w:rsidP="00633CB6">
      <w:r>
        <w:t>Contracepti</w:t>
      </w:r>
      <w:r w:rsidR="00660AD7">
        <w:t>ve Use</w:t>
      </w:r>
      <w:r w:rsidR="00633CB6">
        <w:t xml:space="preserve"> Questions</w:t>
      </w:r>
    </w:p>
    <w:p w14:paraId="599B9A4E" w14:textId="77777777" w:rsidR="00D94AEC" w:rsidRDefault="00D94AEC" w:rsidP="00633CB6">
      <w:pPr>
        <w:pStyle w:val="ListParagraph"/>
        <w:numPr>
          <w:ilvl w:val="0"/>
          <w:numId w:val="1"/>
        </w:numPr>
      </w:pPr>
      <w:r>
        <w:t>Can you tell me the names of all the contraceptive methods you are aware of?</w:t>
      </w:r>
    </w:p>
    <w:p w14:paraId="417B7AFA" w14:textId="77777777" w:rsidR="0005303C" w:rsidRDefault="0005303C" w:rsidP="00633CB6">
      <w:pPr>
        <w:pStyle w:val="ListParagraph"/>
        <w:numPr>
          <w:ilvl w:val="0"/>
          <w:numId w:val="1"/>
        </w:numPr>
      </w:pPr>
      <w:r>
        <w:t>What type of contraceptive method are you currently using?</w:t>
      </w:r>
    </w:p>
    <w:p w14:paraId="39299E17" w14:textId="77777777" w:rsidR="0005303C" w:rsidRDefault="0005303C" w:rsidP="00633CB6">
      <w:pPr>
        <w:pStyle w:val="ListParagraph"/>
        <w:numPr>
          <w:ilvl w:val="0"/>
          <w:numId w:val="1"/>
        </w:numPr>
      </w:pPr>
      <w:r>
        <w:t>How long have you been using this method?</w:t>
      </w:r>
      <w:r w:rsidR="007323ED">
        <w:t xml:space="preserve"> For how much longer do you plan on using this method?</w:t>
      </w:r>
    </w:p>
    <w:p w14:paraId="0CA2A6F5" w14:textId="77777777" w:rsidR="0005303C" w:rsidRDefault="0005303C" w:rsidP="00633CB6">
      <w:pPr>
        <w:pStyle w:val="ListParagraph"/>
        <w:numPr>
          <w:ilvl w:val="0"/>
          <w:numId w:val="1"/>
        </w:numPr>
      </w:pPr>
      <w:r>
        <w:t xml:space="preserve">Can you tell me about your experiences </w:t>
      </w:r>
      <w:r w:rsidR="00221CCE">
        <w:t>using</w:t>
      </w:r>
      <w:r>
        <w:t xml:space="preserve"> this method?</w:t>
      </w:r>
    </w:p>
    <w:p w14:paraId="56EBCD3C" w14:textId="77777777" w:rsidR="007323ED" w:rsidRDefault="007323ED" w:rsidP="00633CB6">
      <w:pPr>
        <w:pStyle w:val="ListParagraph"/>
        <w:numPr>
          <w:ilvl w:val="0"/>
          <w:numId w:val="1"/>
        </w:numPr>
      </w:pPr>
      <w:r>
        <w:t>Do you have any plans to switch to another method in the future?</w:t>
      </w:r>
    </w:p>
    <w:p w14:paraId="2F2D5489" w14:textId="77777777" w:rsidR="00221CCE" w:rsidRDefault="00221CCE" w:rsidP="00633CB6">
      <w:pPr>
        <w:pStyle w:val="ListParagraph"/>
        <w:numPr>
          <w:ilvl w:val="0"/>
          <w:numId w:val="1"/>
        </w:numPr>
      </w:pPr>
      <w:r>
        <w:t>Can you describe why you chose this method over the other options available?</w:t>
      </w:r>
    </w:p>
    <w:p w14:paraId="7910C829" w14:textId="77777777" w:rsidR="00633CB6" w:rsidRDefault="0005303C" w:rsidP="00633CB6">
      <w:pPr>
        <w:pStyle w:val="ListParagraph"/>
        <w:numPr>
          <w:ilvl w:val="0"/>
          <w:numId w:val="1"/>
        </w:numPr>
      </w:pPr>
      <w:r>
        <w:t xml:space="preserve">Have you tried any other types of contraceptive methods? If yes, which ones have you tried? </w:t>
      </w:r>
      <w:r w:rsidR="00633CB6">
        <w:t xml:space="preserve">Can you tell me about </w:t>
      </w:r>
      <w:r>
        <w:t>your experience with these methods</w:t>
      </w:r>
      <w:r w:rsidR="00633CB6">
        <w:t>?</w:t>
      </w:r>
      <w:r w:rsidR="00221CCE">
        <w:t xml:space="preserve"> Can you describe why you </w:t>
      </w:r>
      <w:r w:rsidR="00AD5BE9">
        <w:t>chose</w:t>
      </w:r>
      <w:r w:rsidR="00221CCE">
        <w:t xml:space="preserve"> these methods?</w:t>
      </w:r>
    </w:p>
    <w:p w14:paraId="13DBB62C" w14:textId="77777777" w:rsidR="00633CB6" w:rsidRDefault="0005303C" w:rsidP="00633CB6">
      <w:r>
        <w:t>Service Delivery Questions</w:t>
      </w:r>
    </w:p>
    <w:p w14:paraId="6EE87166" w14:textId="77777777" w:rsidR="00221CCE" w:rsidRDefault="00633CB6" w:rsidP="00633CB6">
      <w:pPr>
        <w:pStyle w:val="ListParagraph"/>
        <w:numPr>
          <w:ilvl w:val="0"/>
          <w:numId w:val="1"/>
        </w:numPr>
      </w:pPr>
      <w:r>
        <w:t xml:space="preserve">Can you tell me about </w:t>
      </w:r>
      <w:r w:rsidR="00221CCE">
        <w:t>your experiences accessing the method you are using now?</w:t>
      </w:r>
    </w:p>
    <w:p w14:paraId="665357D4" w14:textId="77777777" w:rsidR="00221CCE" w:rsidRDefault="00221CCE" w:rsidP="00633CB6">
      <w:pPr>
        <w:pStyle w:val="ListParagraph"/>
        <w:numPr>
          <w:ilvl w:val="0"/>
          <w:numId w:val="1"/>
        </w:numPr>
      </w:pPr>
      <w:r>
        <w:t>Can you describe your experiences with the family planning providers?</w:t>
      </w:r>
    </w:p>
    <w:p w14:paraId="265D50EF" w14:textId="77777777" w:rsidR="00633CB6" w:rsidRDefault="007323ED" w:rsidP="00633CB6">
      <w:r>
        <w:t>Motivations</w:t>
      </w:r>
      <w:r w:rsidR="00660AD7">
        <w:t>, Social Networks, and Fears</w:t>
      </w:r>
    </w:p>
    <w:p w14:paraId="64F6B065" w14:textId="77777777" w:rsidR="007323ED" w:rsidRDefault="007323ED" w:rsidP="00633CB6">
      <w:pPr>
        <w:pStyle w:val="ListParagraph"/>
        <w:numPr>
          <w:ilvl w:val="0"/>
          <w:numId w:val="1"/>
        </w:numPr>
      </w:pPr>
      <w:r>
        <w:t>Can you describe to me why you decided to start using family planning?</w:t>
      </w:r>
    </w:p>
    <w:p w14:paraId="66DA0F25" w14:textId="77777777" w:rsidR="007323ED" w:rsidRDefault="007323ED" w:rsidP="00633CB6">
      <w:pPr>
        <w:pStyle w:val="ListParagraph"/>
        <w:numPr>
          <w:ilvl w:val="0"/>
          <w:numId w:val="1"/>
        </w:numPr>
      </w:pPr>
      <w:r>
        <w:t>Can you tell me how your partner felt about this decision? Your parents? Other family members?</w:t>
      </w:r>
      <w:r w:rsidR="002A6F14">
        <w:t xml:space="preserve"> Your friends?</w:t>
      </w:r>
    </w:p>
    <w:p w14:paraId="5683F354" w14:textId="77777777" w:rsidR="007323ED" w:rsidRDefault="007323ED" w:rsidP="00633CB6">
      <w:pPr>
        <w:pStyle w:val="ListParagraph"/>
        <w:numPr>
          <w:ilvl w:val="0"/>
          <w:numId w:val="1"/>
        </w:numPr>
      </w:pPr>
      <w:r>
        <w:t>Can you explain to me how you first learned about family planning?</w:t>
      </w:r>
    </w:p>
    <w:p w14:paraId="1F1AC525" w14:textId="77777777" w:rsidR="007323ED" w:rsidRDefault="007323ED" w:rsidP="00633CB6">
      <w:pPr>
        <w:pStyle w:val="ListParagraph"/>
        <w:numPr>
          <w:ilvl w:val="0"/>
          <w:numId w:val="1"/>
        </w:numPr>
      </w:pPr>
      <w:r>
        <w:t>Can you describe to me if and how you and your friends discuss family planning?</w:t>
      </w:r>
    </w:p>
    <w:p w14:paraId="6109D7EF" w14:textId="77777777" w:rsidR="0078721B" w:rsidRDefault="0078721B" w:rsidP="00633CB6">
      <w:pPr>
        <w:pStyle w:val="ListParagraph"/>
        <w:numPr>
          <w:ilvl w:val="0"/>
          <w:numId w:val="1"/>
        </w:numPr>
      </w:pPr>
      <w:r>
        <w:t>Can you describe your biggest fears as they related to contraceptive use?</w:t>
      </w:r>
    </w:p>
    <w:p w14:paraId="51ADCE34" w14:textId="77777777" w:rsidR="00633CB6" w:rsidRDefault="00633CB6" w:rsidP="00633CB6">
      <w:r>
        <w:t>Giving Advice</w:t>
      </w:r>
    </w:p>
    <w:p w14:paraId="13CC8DB1" w14:textId="77777777" w:rsidR="007323ED" w:rsidRDefault="00633CB6" w:rsidP="00633CB6">
      <w:pPr>
        <w:pStyle w:val="ListParagraph"/>
        <w:numPr>
          <w:ilvl w:val="0"/>
          <w:numId w:val="1"/>
        </w:numPr>
      </w:pPr>
      <w:r>
        <w:t xml:space="preserve">What advice might you have for others </w:t>
      </w:r>
      <w:r w:rsidR="007323ED">
        <w:t>interested in using family planning methods?</w:t>
      </w:r>
    </w:p>
    <w:p w14:paraId="296468E3" w14:textId="77777777" w:rsidR="007323ED" w:rsidRDefault="007323ED" w:rsidP="00633CB6">
      <w:pPr>
        <w:pStyle w:val="ListParagraph"/>
        <w:numPr>
          <w:ilvl w:val="0"/>
          <w:numId w:val="1"/>
        </w:numPr>
      </w:pPr>
      <w:r>
        <w:t>What advice might you have for family planning service providers</w:t>
      </w:r>
      <w:r w:rsidR="00AD5BE9">
        <w:t xml:space="preserve"> in Rwanda</w:t>
      </w:r>
      <w:r>
        <w:t>?</w:t>
      </w:r>
    </w:p>
    <w:p w14:paraId="0C189F0A" w14:textId="77777777" w:rsidR="00633CB6" w:rsidRDefault="007323ED" w:rsidP="00633CB6">
      <w:pPr>
        <w:pStyle w:val="ListParagraph"/>
        <w:numPr>
          <w:ilvl w:val="0"/>
          <w:numId w:val="1"/>
        </w:numPr>
      </w:pPr>
      <w:r>
        <w:t>What advice might you have for improving the family planning program in Rwanda?</w:t>
      </w:r>
    </w:p>
    <w:p w14:paraId="2799FC8E" w14:textId="77777777" w:rsidR="00633CB6" w:rsidRDefault="00633CB6" w:rsidP="00633CB6">
      <w:pPr>
        <w:pStyle w:val="ListParagraph"/>
      </w:pPr>
    </w:p>
    <w:sectPr w:rsidR="00633C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1F179C7"/>
    <w:multiLevelType w:val="hybridMultilevel"/>
    <w:tmpl w:val="67A4728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33CB6"/>
    <w:rsid w:val="0005303C"/>
    <w:rsid w:val="001B7918"/>
    <w:rsid w:val="001F636D"/>
    <w:rsid w:val="0021428C"/>
    <w:rsid w:val="00221CCE"/>
    <w:rsid w:val="002A6F14"/>
    <w:rsid w:val="005F17B8"/>
    <w:rsid w:val="00633CB6"/>
    <w:rsid w:val="00635742"/>
    <w:rsid w:val="00660AD7"/>
    <w:rsid w:val="006D0D4A"/>
    <w:rsid w:val="007229F0"/>
    <w:rsid w:val="007323ED"/>
    <w:rsid w:val="0078721B"/>
    <w:rsid w:val="00A14378"/>
    <w:rsid w:val="00AD5BE9"/>
    <w:rsid w:val="00D94AEC"/>
    <w:rsid w:val="00E31A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F50774"/>
  <w15:chartTrackingRefBased/>
  <w15:docId w15:val="{46D1DE3E-2E4A-4E52-9B32-D6AF9C7C96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33CB6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1428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428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1</Words>
  <Characters>1543</Characters>
  <Application>Microsoft Office Word</Application>
  <DocSecurity>0</DocSecurity>
  <Lines>3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lary Schwandt</dc:creator>
  <cp:keywords/>
  <dc:description/>
  <cp:lastModifiedBy>Hilary Schwandt</cp:lastModifiedBy>
  <cp:revision>2</cp:revision>
  <cp:lastPrinted>2017-06-22T16:10:00Z</cp:lastPrinted>
  <dcterms:created xsi:type="dcterms:W3CDTF">2020-12-12T17:05:00Z</dcterms:created>
  <dcterms:modified xsi:type="dcterms:W3CDTF">2020-12-12T17:05:00Z</dcterms:modified>
</cp:coreProperties>
</file>